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5B12" w:rsidRPr="00DA1F53" w:rsidRDefault="00475B12" w:rsidP="00475B12">
      <w:pPr>
        <w:rPr>
          <w:rFonts w:ascii="Times New Roman" w:hAnsi="Times New Roman" w:cs="Times New Roman"/>
          <w:sz w:val="24"/>
          <w:szCs w:val="24"/>
        </w:rPr>
      </w:pPr>
      <w:r w:rsidRPr="00DA1F53">
        <w:rPr>
          <w:rFonts w:ascii="Times New Roman" w:hAnsi="Times New Roman" w:cs="Times New Roman" w:hint="eastAsia"/>
          <w:b/>
          <w:sz w:val="24"/>
          <w:szCs w:val="24"/>
        </w:rPr>
        <w:t>Table S3.</w:t>
      </w:r>
      <w:r w:rsidRPr="00DA1F53">
        <w:rPr>
          <w:rFonts w:ascii="Times New Roman" w:hAnsi="Times New Roman" w:cs="Times New Roman" w:hint="eastAsia"/>
          <w:sz w:val="24"/>
          <w:szCs w:val="24"/>
        </w:rPr>
        <w:t xml:space="preserve"> MS analysis of disulfide substitution mutants of </w:t>
      </w:r>
      <w:proofErr w:type="spellStart"/>
      <w:r w:rsidRPr="00DA1F53">
        <w:rPr>
          <w:rFonts w:ascii="Times New Roman" w:hAnsi="Times New Roman" w:cs="Times New Roman" w:hint="eastAsia"/>
          <w:sz w:val="24"/>
          <w:szCs w:val="24"/>
        </w:rPr>
        <w:t>bovicin</w:t>
      </w:r>
      <w:proofErr w:type="spellEnd"/>
      <w:r w:rsidRPr="00DA1F53">
        <w:rPr>
          <w:rFonts w:ascii="Times New Roman" w:hAnsi="Times New Roman" w:cs="Times New Roman" w:hint="eastAsia"/>
          <w:sz w:val="24"/>
          <w:szCs w:val="24"/>
        </w:rPr>
        <w:t xml:space="preserve"> HJ50-like </w:t>
      </w:r>
      <w:proofErr w:type="spellStart"/>
      <w:r w:rsidRPr="00DA1F53">
        <w:rPr>
          <w:rFonts w:ascii="Times New Roman" w:hAnsi="Times New Roman" w:cs="Times New Roman" w:hint="eastAsia"/>
          <w:sz w:val="24"/>
          <w:szCs w:val="24"/>
        </w:rPr>
        <w:t>lantibiotics</w:t>
      </w:r>
      <w:proofErr w:type="spellEnd"/>
      <w:r w:rsidRPr="00DA1F53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9087" w:type="dxa"/>
        <w:tblInd w:w="93" w:type="dxa"/>
        <w:tblLook w:val="04A0"/>
      </w:tblPr>
      <w:tblGrid>
        <w:gridCol w:w="1716"/>
        <w:gridCol w:w="1560"/>
        <w:gridCol w:w="1701"/>
        <w:gridCol w:w="1973"/>
        <w:gridCol w:w="1287"/>
        <w:gridCol w:w="850"/>
      </w:tblGrid>
      <w:tr w:rsidR="00F6156C" w:rsidRPr="00DA1F53" w:rsidTr="00DA1F53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DA1F5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Lantibiotic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Mutant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W cal. (</w:t>
            </w:r>
            <w:proofErr w:type="spellStart"/>
            <w:r w:rsidRPr="00DA1F5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a</w:t>
            </w:r>
            <w:proofErr w:type="spellEnd"/>
            <w:r w:rsidRPr="00DA1F5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W by MS (</w:t>
            </w:r>
            <w:proofErr w:type="spellStart"/>
            <w:r w:rsidRPr="00DA1F5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a</w:t>
            </w:r>
            <w:proofErr w:type="spellEnd"/>
            <w:r w:rsidRPr="00DA1F5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ΔMW(</w:t>
            </w:r>
            <w:proofErr w:type="spellStart"/>
            <w:r w:rsidRPr="00DA1F5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a</w:t>
            </w:r>
            <w:proofErr w:type="spellEnd"/>
            <w:r w:rsidRPr="00DA1F5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PTM  </w:t>
            </w:r>
          </w:p>
        </w:tc>
      </w:tr>
      <w:tr w:rsidR="00F6156C" w:rsidRPr="00DA1F53" w:rsidTr="00DA1F53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vicin</w:t>
            </w:r>
            <w:proofErr w:type="spellEnd"/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J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1D/C29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03.8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67.6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H</w:t>
            </w:r>
            <w:r w:rsidRPr="006F46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</w:tr>
      <w:tr w:rsidR="00F6156C" w:rsidRPr="00DA1F53" w:rsidTr="00DA1F53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21L/C29L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86.8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50.6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H</w:t>
            </w:r>
            <w:r w:rsidRPr="006F46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</w:tr>
      <w:tr w:rsidR="00F6156C" w:rsidRPr="00DA1F53" w:rsidTr="00DA1F53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21F/C29F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54.8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18.6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H</w:t>
            </w:r>
            <w:r w:rsidRPr="006F46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 </w:t>
            </w:r>
          </w:p>
        </w:tc>
      </w:tr>
      <w:tr w:rsidR="00F6156C" w:rsidRPr="00DA1F53" w:rsidTr="00DA1F53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c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1D/C30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16.7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80.6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H</w:t>
            </w:r>
            <w:r w:rsidRPr="006F46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</w:tr>
      <w:tr w:rsidR="00F6156C" w:rsidRPr="00DA1F53" w:rsidTr="00DA1F53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21L/C30L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99.7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63.6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H</w:t>
            </w:r>
            <w:r w:rsidRPr="006F46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 </w:t>
            </w:r>
          </w:p>
        </w:tc>
      </w:tr>
      <w:tr w:rsidR="00F6156C" w:rsidRPr="00DA1F53" w:rsidTr="00DA1F53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21F/C30F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67.7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31.5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H</w:t>
            </w:r>
            <w:r w:rsidRPr="006F46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 </w:t>
            </w:r>
          </w:p>
        </w:tc>
      </w:tr>
      <w:tr w:rsidR="00F6156C" w:rsidRPr="00DA1F53" w:rsidTr="00DA1F53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ec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1D/C</w:t>
            </w:r>
            <w:r w:rsidRPr="00DA1F5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1</w:t>
            </w: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89.7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53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H</w:t>
            </w:r>
            <w:r w:rsidRPr="006F46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</w:tr>
      <w:tr w:rsidR="00F6156C" w:rsidRPr="00DA1F53" w:rsidTr="00DA1F53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1L/C</w:t>
            </w:r>
            <w:r w:rsidRPr="00DA1F5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1</w:t>
            </w: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72.8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36.6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H</w:t>
            </w:r>
            <w:r w:rsidRPr="006F46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 </w:t>
            </w:r>
          </w:p>
        </w:tc>
      </w:tr>
      <w:tr w:rsidR="00F6156C" w:rsidRPr="00DA1F53" w:rsidTr="00DA1F53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1F/C</w:t>
            </w:r>
            <w:r w:rsidRPr="00DA1F5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1</w:t>
            </w: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40.7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04.6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H</w:t>
            </w:r>
            <w:r w:rsidRPr="006F46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 </w:t>
            </w:r>
          </w:p>
        </w:tc>
      </w:tr>
      <w:tr w:rsidR="00F6156C" w:rsidRPr="00DA1F53" w:rsidTr="00DA1F53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rec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1D/C</w:t>
            </w:r>
            <w:r w:rsidRPr="00DA1F5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0</w:t>
            </w: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17.9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81.7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H</w:t>
            </w:r>
            <w:r w:rsidRPr="006F46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</w:tr>
      <w:tr w:rsidR="00F6156C" w:rsidRPr="00DA1F53" w:rsidTr="00DA1F53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1L/C</w:t>
            </w:r>
            <w:r w:rsidRPr="00DA1F5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0</w:t>
            </w: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01.0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64.7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H</w:t>
            </w:r>
            <w:r w:rsidRPr="006F46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 </w:t>
            </w:r>
          </w:p>
        </w:tc>
      </w:tr>
      <w:tr w:rsidR="00F6156C" w:rsidRPr="00DA1F53" w:rsidTr="00DA1F53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1F/C</w:t>
            </w:r>
            <w:r w:rsidRPr="00DA1F5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0</w:t>
            </w: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68.9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32.7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156C" w:rsidRPr="00DA1F53" w:rsidRDefault="00F6156C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H</w:t>
            </w:r>
            <w:r w:rsidRPr="006F46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DA1F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 </w:t>
            </w:r>
          </w:p>
        </w:tc>
      </w:tr>
    </w:tbl>
    <w:p w:rsidR="00475B12" w:rsidRPr="00DA1F53" w:rsidRDefault="00475B12" w:rsidP="00475B12">
      <w:pPr>
        <w:rPr>
          <w:rFonts w:ascii="Times New Roman" w:hAnsi="Times New Roman" w:cs="Times New Roman"/>
          <w:sz w:val="24"/>
          <w:szCs w:val="24"/>
        </w:rPr>
      </w:pPr>
    </w:p>
    <w:p w:rsidR="00313673" w:rsidRPr="00DA1F53" w:rsidRDefault="00313673">
      <w:pPr>
        <w:rPr>
          <w:sz w:val="24"/>
          <w:szCs w:val="24"/>
        </w:rPr>
      </w:pPr>
    </w:p>
    <w:sectPr w:rsidR="00313673" w:rsidRPr="00DA1F53" w:rsidSect="003136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10CD" w:rsidRDefault="008710CD" w:rsidP="00475B12">
      <w:r>
        <w:separator/>
      </w:r>
    </w:p>
  </w:endnote>
  <w:endnote w:type="continuationSeparator" w:id="0">
    <w:p w:rsidR="008710CD" w:rsidRDefault="008710CD" w:rsidP="00475B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10CD" w:rsidRDefault="008710CD" w:rsidP="00475B12">
      <w:r>
        <w:separator/>
      </w:r>
    </w:p>
  </w:footnote>
  <w:footnote w:type="continuationSeparator" w:id="0">
    <w:p w:rsidR="008710CD" w:rsidRDefault="008710CD" w:rsidP="00475B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75B12"/>
    <w:rsid w:val="001A402C"/>
    <w:rsid w:val="00313673"/>
    <w:rsid w:val="003E10EA"/>
    <w:rsid w:val="00475B12"/>
    <w:rsid w:val="006F46A6"/>
    <w:rsid w:val="00733839"/>
    <w:rsid w:val="008710CD"/>
    <w:rsid w:val="00AB1D2C"/>
    <w:rsid w:val="00AC7682"/>
    <w:rsid w:val="00D36860"/>
    <w:rsid w:val="00DA1F53"/>
    <w:rsid w:val="00F615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5B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75B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75B1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75B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75B1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79</Characters>
  <Application>Microsoft Office Word</Application>
  <DocSecurity>0</DocSecurity>
  <Lines>4</Lines>
  <Paragraphs>1</Paragraphs>
  <ScaleCrop>false</ScaleCrop>
  <Company>Toshiba</Company>
  <LinksUpToDate>false</LinksUpToDate>
  <CharactersWithSpaces>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ian</dc:creator>
  <cp:keywords/>
  <dc:description/>
  <cp:lastModifiedBy>wangjian</cp:lastModifiedBy>
  <cp:revision>6</cp:revision>
  <dcterms:created xsi:type="dcterms:W3CDTF">2014-03-10T07:53:00Z</dcterms:created>
  <dcterms:modified xsi:type="dcterms:W3CDTF">2014-03-16T08:28:00Z</dcterms:modified>
</cp:coreProperties>
</file>